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3" w:type="dxa"/>
        <w:tblInd w:w="-572" w:type="dxa"/>
        <w:tblLook w:val="04A0" w:firstRow="1" w:lastRow="0" w:firstColumn="1" w:lastColumn="0" w:noHBand="0" w:noVBand="1"/>
      </w:tblPr>
      <w:tblGrid>
        <w:gridCol w:w="3012"/>
        <w:gridCol w:w="1295"/>
        <w:gridCol w:w="1310"/>
        <w:gridCol w:w="1295"/>
        <w:gridCol w:w="1469"/>
        <w:gridCol w:w="1351"/>
        <w:gridCol w:w="1056"/>
        <w:gridCol w:w="1132"/>
        <w:gridCol w:w="1346"/>
      </w:tblGrid>
      <w:tr w:rsidR="00B62E10" w:rsidRPr="00B62E10" w14:paraId="2ED1561D" w14:textId="77777777" w:rsidTr="00B62E10">
        <w:trPr>
          <w:trHeight w:val="29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B3D3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ROBE CHECKLIST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27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windt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7E9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avente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Fernandez 201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D25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esmaier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9CD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rushalmy-Feler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1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79AF" w14:textId="2070E576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stro </w:t>
            </w: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e 202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146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demir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877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en 201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989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iallourou</w:t>
            </w:r>
            <w:proofErr w:type="spellEnd"/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18</w:t>
            </w:r>
          </w:p>
        </w:tc>
      </w:tr>
      <w:tr w:rsidR="00B62E10" w:rsidRPr="00B62E10" w14:paraId="7867A656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6E47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tle and abstrac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68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135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A7E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FE9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966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4D9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D2A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FB6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17DC754E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E43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ckground/rational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D54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853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78C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7C8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62D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97B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3D9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EDE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6D169B42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D62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bjectiv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A6D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707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B5E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15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E35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21D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A0F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698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06249EBA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16B5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EE9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636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885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393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10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AC3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19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0C1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34C7E8A9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20A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ttin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038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62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11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69C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B1E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2CF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5E2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3CB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757EAD20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6D5D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ticipants (method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7E0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768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605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3CD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6CA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22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0F5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AE7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41667422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9BEA" w14:textId="05225E90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) </w:t>
            </w: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igibility</w:t>
            </w: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Follow U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1A1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425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CBC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CE9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F72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AF0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4B8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6B8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55030F7C" w14:textId="77777777" w:rsidTr="00B62E10">
        <w:trPr>
          <w:trHeight w:val="29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0A5B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) Matched Studi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FBE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CB9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28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76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312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6AA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649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3D2E" w14:textId="30510562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014BEC5D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F8F6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EB4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E59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3B3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FF7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E7D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45A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9DE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105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05482356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65DA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ta sourc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53A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15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CDF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5B2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48D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8AD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18D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0B7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6EDBE4D4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4FD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a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9E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FF4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5D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583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59B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238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3F5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077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57D77503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8F7B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y siz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1BE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4BE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A93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DFA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CB6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D8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F72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5BD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2E37B3CE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E47B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antitative variabl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2E3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3E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5E2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3F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5D6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A5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18C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E84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772596C5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9F4F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istical method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596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13F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A6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F68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8C9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0D6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7AD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7F9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16EE8214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ED23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) Describe Method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555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E88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30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E2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A1F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9C3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736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CBB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5D3C9C96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F522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) Subgroups/Interactio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83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07C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620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412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EE6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981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E27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612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231D72D4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FFA7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) Missing Dat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AFB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D7A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B34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9EA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A5B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368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9DF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5DD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B62E10" w:rsidRPr="00B62E10" w14:paraId="4C09909B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E17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) Lost-to follow u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8F4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9D5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B54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025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CCB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BE7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566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0EC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B62E10" w:rsidRPr="00B62E10" w14:paraId="2A855FB9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5982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) Sensitivity Analys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A9D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803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638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55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777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1A0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337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590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 </w:t>
            </w:r>
          </w:p>
        </w:tc>
      </w:tr>
      <w:tr w:rsidR="00B62E10" w:rsidRPr="00B62E10" w14:paraId="5FB6EC6A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18D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articipants (results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23C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E6D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3DA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A85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FB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E64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E8B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B9E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77E609EA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C22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) Numbe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9DD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F2E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2D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8EC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32F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3E2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05A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CD4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34C399D9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5B6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) Reasons for non-particip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7E5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A5B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8A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773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58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1E2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858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7C6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4137E774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67C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) Flow diagram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F5E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0E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3A4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612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DBB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78D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C0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72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62E10" w:rsidRPr="00B62E10" w14:paraId="5FA980B3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1B85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scriptive dat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70A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2DA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77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672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62B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EF3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5BA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231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27A56DA2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E38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) Demographics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CFF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1F3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2F9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69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3AD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CB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863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746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7DFC1E57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E0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) Missing data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212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EE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446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E1A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147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29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67A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B01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62E10" w:rsidRPr="00B62E10" w14:paraId="17E4339F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937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) follow-up time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B55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22E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7AB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A78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B31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42A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598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C3B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62E10" w:rsidRPr="00B62E10" w14:paraId="1087BD51" w14:textId="77777777" w:rsidTr="00B62E10">
        <w:trPr>
          <w:trHeight w:val="29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17D4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come data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FB4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B5C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44C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28B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638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0FF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A19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16E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62E10" w:rsidRPr="00B62E10" w14:paraId="7B8F6692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89A5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in result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D4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862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FBC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EB8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D69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E63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AE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554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62E10" w:rsidRPr="00B62E10" w14:paraId="4C4A7607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0D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) Unadjusted estimates / confounder adjusted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4C7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DA4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EC1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3D1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767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889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FED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ADF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</w:tr>
      <w:tr w:rsidR="00B62E10" w:rsidRPr="00B62E10" w14:paraId="369C6272" w14:textId="77777777" w:rsidTr="00B62E10">
        <w:trPr>
          <w:trHeight w:val="29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B9F7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) Category boundari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273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990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155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206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67B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805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A32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302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B62E10" w:rsidRPr="00B62E10" w14:paraId="711E518F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8941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) Absolute risk instead of R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544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4DE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B1DF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83C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C22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3FB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3E7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C23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B62E10" w:rsidRPr="00B62E10" w14:paraId="7BCE5CAF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CC04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 analysi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930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BB7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1C4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4A3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886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C2D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5E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439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6A856B4F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9B70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y result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6E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6C15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E6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EE7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588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965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985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254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56A695C7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B754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mitatio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CE2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C6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34F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BD6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D70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088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F1FC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87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170C3F68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C9C2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pret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08D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197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B423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9D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12D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A95B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ED96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720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4F9E427E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34B9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ralisabilit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830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C45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FC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0F4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EE89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CC2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8121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B92A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  <w:tr w:rsidR="00B62E10" w:rsidRPr="00B62E10" w14:paraId="75C5753A" w14:textId="77777777" w:rsidTr="00B62E10">
        <w:trPr>
          <w:trHeight w:val="290"/>
        </w:trPr>
        <w:tc>
          <w:tcPr>
            <w:tcW w:w="3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CB7F" w14:textId="77777777" w:rsidR="00B62E10" w:rsidRPr="00B62E10" w:rsidRDefault="00B62E10" w:rsidP="00B62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ndin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73F2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D637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EAE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669E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B408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81AD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C3D4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9120" w14:textId="77777777" w:rsidR="00B62E10" w:rsidRPr="00B62E10" w:rsidRDefault="00B62E10" w:rsidP="00B62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2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</w:p>
        </w:tc>
      </w:tr>
    </w:tbl>
    <w:p w14:paraId="699D8E40" w14:textId="77777777" w:rsidR="00DB29E4" w:rsidRDefault="00DB29E4"/>
    <w:sectPr w:rsidR="00DB29E4" w:rsidSect="00B62E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10"/>
    <w:rsid w:val="00B62E10"/>
    <w:rsid w:val="00DB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A593"/>
  <w15:chartTrackingRefBased/>
  <w15:docId w15:val="{F196F283-3EAD-468E-9B63-A51C0CE2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ne Wixey</dc:creator>
  <cp:keywords/>
  <dc:description/>
  <cp:lastModifiedBy>Julie Anne Wixey</cp:lastModifiedBy>
  <cp:revision>1</cp:revision>
  <dcterms:created xsi:type="dcterms:W3CDTF">2021-07-15T05:35:00Z</dcterms:created>
  <dcterms:modified xsi:type="dcterms:W3CDTF">2021-07-15T05:40:00Z</dcterms:modified>
</cp:coreProperties>
</file>